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i/>
          <w:sz w:val="24"/>
          <w:szCs w:val="24"/>
        </w:rPr>
        <w:t xml:space="preserve">Ae. aegypti </w:t>
      </w:r>
      <w:r>
        <w:rPr>
          <w:rFonts w:cs="Times New Roman" w:ascii="Times New Roman" w:hAnsi="Times New Roman"/>
          <w:sz w:val="24"/>
          <w:szCs w:val="24"/>
        </w:rPr>
        <w:t>seminal fluid protein and sperm proteins</w:t>
      </w:r>
      <w:r>
        <w:rPr/>
        <w:t xml:space="preserve"> indistinguishable by peptides identified through mass spectrometry.</w:t>
      </w:r>
    </w:p>
    <w:tbl>
      <w:tblPr>
        <w:tblW w:w="1323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912"/>
        <w:gridCol w:w="1340"/>
        <w:gridCol w:w="1522"/>
        <w:gridCol w:w="1350"/>
        <w:gridCol w:w="1260"/>
        <w:gridCol w:w="1350"/>
        <w:gridCol w:w="1170"/>
        <w:gridCol w:w="1350"/>
        <w:gridCol w:w="1170"/>
      </w:tblGrid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tein predictio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1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SuperContig; start location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fp genes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ipa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581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175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3,3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2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77; 316,6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talloproteina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155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89; 624,5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3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47; 211,9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yruvate dehydrogenase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5308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0; 852,7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48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2; 2,5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perm genes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TP synthase beta subuni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2827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69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33,0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3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5; 595,7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ytochrome C oxidase subuni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517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1.144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81,9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3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75; 455,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stone H2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 3,650,6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3,675,2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3,692,6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3,665,929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.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809,3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765,7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751,20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.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5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871,8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istone H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049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 3,668,6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3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794,2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38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801,8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05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3,677,938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.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3,695,3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38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; 727,9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5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;    3,658, 697</w:t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.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37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01; 22,1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itochondrial aconitas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03734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5; 2,765,5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28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56; 369,7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hibitin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2882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75; 317,0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EL013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67; 11,1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7"/>
      <w:szCs w:val="27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22:07:00Z</dcterms:created>
  <dc:creator>Laura</dc:creator>
  <dc:description/>
  <cp:keywords/>
  <dc:language>en-US</dc:language>
  <cp:lastModifiedBy>Laura</cp:lastModifiedBy>
  <dcterms:modified xsi:type="dcterms:W3CDTF">2011-02-05T02:42:00Z</dcterms:modified>
  <cp:revision>4</cp:revision>
  <dc:subject/>
  <dc:title/>
</cp:coreProperties>
</file>